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819678D" w14:textId="6CA4F967" w:rsidR="00FA7892" w:rsidRPr="00713679" w:rsidRDefault="00A238E5" w:rsidP="002E2896">
      <w:pPr>
        <w:rPr>
          <w:rFonts w:ascii="Arial" w:eastAsia="Calibri" w:hAnsi="Arial" w:cs="Arial"/>
        </w:rPr>
      </w:pPr>
      <w:r w:rsidRPr="00713679">
        <w:rPr>
          <w:rFonts w:ascii="Arial" w:eastAsia="Calibri" w:hAnsi="Arial" w:cs="Arial"/>
        </w:rPr>
        <w:t xml:space="preserve">Table </w:t>
      </w:r>
      <w:r w:rsidR="00AC6F83" w:rsidRPr="00713679">
        <w:rPr>
          <w:rFonts w:ascii="Arial" w:eastAsia="Calibri" w:hAnsi="Arial" w:cs="Arial"/>
        </w:rPr>
        <w:t>S3</w:t>
      </w:r>
      <w:r w:rsidRPr="00713679">
        <w:rPr>
          <w:rFonts w:ascii="Arial" w:eastAsia="Calibri" w:hAnsi="Arial" w:cs="Arial"/>
        </w:rPr>
        <w:t>: Characteristics of included studies concerned with infants</w:t>
      </w:r>
      <w:r w:rsidR="00700CD6" w:rsidRPr="00713679">
        <w:rPr>
          <w:rFonts w:ascii="Arial" w:eastAsia="Calibri" w:hAnsi="Arial" w:cs="Arial"/>
        </w:rPr>
        <w:t xml:space="preserve"> (0 to 2 years)</w:t>
      </w:r>
    </w:p>
    <w:tbl>
      <w:tblPr>
        <w:tblStyle w:val="TableGrid"/>
        <w:tblW w:w="13887" w:type="dxa"/>
        <w:tblLook w:val="04A0" w:firstRow="1" w:lastRow="0" w:firstColumn="1" w:lastColumn="0" w:noHBand="0" w:noVBand="1"/>
      </w:tblPr>
      <w:tblGrid>
        <w:gridCol w:w="3964"/>
        <w:gridCol w:w="4962"/>
        <w:gridCol w:w="2551"/>
        <w:gridCol w:w="2410"/>
      </w:tblGrid>
      <w:tr w:rsidR="00FA7892" w:rsidRPr="00713679" w14:paraId="7484B2DC" w14:textId="77777777" w:rsidTr="00012999">
        <w:tc>
          <w:tcPr>
            <w:tcW w:w="3964" w:type="dxa"/>
          </w:tcPr>
          <w:p w14:paraId="4084D55E" w14:textId="77777777" w:rsidR="00FA7892" w:rsidRPr="00713679" w:rsidRDefault="00FA7892" w:rsidP="00012999">
            <w:pPr>
              <w:spacing w:before="120" w:after="12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>Study details</w:t>
            </w:r>
          </w:p>
        </w:tc>
        <w:tc>
          <w:tcPr>
            <w:tcW w:w="4962" w:type="dxa"/>
          </w:tcPr>
          <w:p w14:paraId="42FA4EE4" w14:textId="77777777" w:rsidR="00FA7892" w:rsidRPr="00713679" w:rsidRDefault="00FA7892" w:rsidP="00012999">
            <w:pPr>
              <w:spacing w:before="120" w:after="12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>Intervention characteristics</w:t>
            </w:r>
          </w:p>
        </w:tc>
        <w:tc>
          <w:tcPr>
            <w:tcW w:w="2551" w:type="dxa"/>
          </w:tcPr>
          <w:p w14:paraId="17B14F35" w14:textId="77777777" w:rsidR="00FA7892" w:rsidRPr="00713679" w:rsidRDefault="00FA7892" w:rsidP="00012999">
            <w:pPr>
              <w:spacing w:before="120" w:after="12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>Social support aim(s) and measure(s)</w:t>
            </w:r>
          </w:p>
        </w:tc>
        <w:tc>
          <w:tcPr>
            <w:tcW w:w="2410" w:type="dxa"/>
          </w:tcPr>
          <w:p w14:paraId="08385795" w14:textId="77777777" w:rsidR="00FA7892" w:rsidRPr="00713679" w:rsidRDefault="00FA7892" w:rsidP="00012999">
            <w:pPr>
              <w:spacing w:before="120" w:after="12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>Child outcome measure(s)</w:t>
            </w:r>
          </w:p>
        </w:tc>
      </w:tr>
      <w:tr w:rsidR="00FA7892" w:rsidRPr="00713679" w14:paraId="152A08F7" w14:textId="77777777" w:rsidTr="00012999">
        <w:tc>
          <w:tcPr>
            <w:tcW w:w="3964" w:type="dxa"/>
          </w:tcPr>
          <w:p w14:paraId="21CEA9EB" w14:textId="77777777" w:rsidR="00FA7892" w:rsidRPr="00713679" w:rsidRDefault="00FA7892" w:rsidP="00012999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>Cho et al (2013)</w:t>
            </w:r>
          </w:p>
          <w:p w14:paraId="105969ED" w14:textId="77777777" w:rsidR="00FA7892" w:rsidRPr="00713679" w:rsidRDefault="00FA7892" w:rsidP="00012999">
            <w:pPr>
              <w:spacing w:before="120" w:after="120"/>
              <w:ind w:left="720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  <w:u w:val="single"/>
              </w:rPr>
              <w:t>Type:</w:t>
            </w:r>
            <w:r w:rsidRPr="00713679">
              <w:rPr>
                <w:rFonts w:ascii="Arial" w:eastAsia="Calibri" w:hAnsi="Arial" w:cs="Arial"/>
                <w:sz w:val="16"/>
                <w:szCs w:val="16"/>
              </w:rPr>
              <w:t xml:space="preserve"> Evaluation (non-randomised control group design)</w:t>
            </w:r>
          </w:p>
          <w:p w14:paraId="51415C7F" w14:textId="0321ED6F" w:rsidR="00FA7892" w:rsidRPr="00713679" w:rsidRDefault="00FA7892" w:rsidP="00012999">
            <w:pPr>
              <w:spacing w:before="120" w:after="120"/>
              <w:ind w:left="720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  <w:u w:val="single"/>
              </w:rPr>
              <w:t>Size</w:t>
            </w:r>
            <w:r w:rsidR="00F9688A" w:rsidRPr="00713679">
              <w:rPr>
                <w:rFonts w:ascii="Arial" w:eastAsia="Calibri" w:hAnsi="Arial" w:cs="Arial"/>
                <w:sz w:val="16"/>
                <w:szCs w:val="16"/>
              </w:rPr>
              <w:t>: N=66 (intervention group: n=26; control group</w:t>
            </w:r>
            <w:r w:rsidRPr="00713679">
              <w:rPr>
                <w:rFonts w:ascii="Arial" w:eastAsia="Calibri" w:hAnsi="Arial" w:cs="Arial"/>
                <w:sz w:val="16"/>
                <w:szCs w:val="16"/>
              </w:rPr>
              <w:t>: n=40)</w:t>
            </w:r>
          </w:p>
          <w:p w14:paraId="53866534" w14:textId="77777777" w:rsidR="00FA7892" w:rsidRPr="00713679" w:rsidRDefault="00FA7892" w:rsidP="00012999">
            <w:pPr>
              <w:spacing w:before="120" w:after="120"/>
              <w:ind w:left="720"/>
              <w:rPr>
                <w:rFonts w:ascii="Arial" w:eastAsia="Calibri" w:hAnsi="Arial" w:cs="Arial"/>
                <w:sz w:val="16"/>
                <w:szCs w:val="16"/>
                <w:u w:val="single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  <w:u w:val="single"/>
              </w:rPr>
              <w:t>Setting(s)</w:t>
            </w:r>
            <w:r w:rsidRPr="00713679">
              <w:rPr>
                <w:rFonts w:ascii="Arial" w:eastAsia="Calibri" w:hAnsi="Arial" w:cs="Arial"/>
                <w:sz w:val="16"/>
                <w:szCs w:val="16"/>
              </w:rPr>
              <w:t>: Hospital; 3 hospitals with Growing Care Units, Tokyo</w:t>
            </w:r>
          </w:p>
          <w:p w14:paraId="65E55966" w14:textId="77777777" w:rsidR="00FA7892" w:rsidRPr="00713679" w:rsidRDefault="00FA7892" w:rsidP="00012999">
            <w:pPr>
              <w:spacing w:before="120" w:after="120"/>
              <w:ind w:left="720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  <w:u w:val="single"/>
              </w:rPr>
              <w:t>Country:</w:t>
            </w:r>
            <w:r w:rsidRPr="00713679">
              <w:rPr>
                <w:rFonts w:ascii="Arial" w:eastAsia="Calibri" w:hAnsi="Arial" w:cs="Arial"/>
                <w:sz w:val="16"/>
                <w:szCs w:val="16"/>
              </w:rPr>
              <w:t xml:space="preserve"> Japan</w:t>
            </w:r>
          </w:p>
          <w:p w14:paraId="2AA39245" w14:textId="77777777" w:rsidR="00FA7892" w:rsidRPr="00713679" w:rsidRDefault="00FA7892" w:rsidP="00012999">
            <w:pPr>
              <w:spacing w:before="120" w:after="120"/>
              <w:ind w:left="720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  <w:u w:val="single"/>
              </w:rPr>
              <w:t>Relevance:</w:t>
            </w:r>
            <w:r w:rsidRPr="00713679">
              <w:rPr>
                <w:rFonts w:ascii="Arial" w:eastAsia="Calibri" w:hAnsi="Arial" w:cs="Arial"/>
                <w:sz w:val="16"/>
                <w:szCs w:val="16"/>
              </w:rPr>
              <w:t xml:space="preserve"> Low</w:t>
            </w:r>
          </w:p>
          <w:p w14:paraId="602F3057" w14:textId="77777777" w:rsidR="00FA7892" w:rsidRPr="00713679" w:rsidRDefault="00FA7892" w:rsidP="00012999">
            <w:pPr>
              <w:spacing w:before="120" w:after="120"/>
              <w:ind w:left="720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  <w:u w:val="single"/>
              </w:rPr>
              <w:t>Quality</w:t>
            </w:r>
            <w:r w:rsidRPr="00713679">
              <w:rPr>
                <w:rFonts w:ascii="Arial" w:eastAsia="Calibri" w:hAnsi="Arial" w:cs="Arial"/>
                <w:sz w:val="16"/>
                <w:szCs w:val="16"/>
              </w:rPr>
              <w:t>: Moderate</w:t>
            </w:r>
          </w:p>
        </w:tc>
        <w:tc>
          <w:tcPr>
            <w:tcW w:w="4962" w:type="dxa"/>
          </w:tcPr>
          <w:p w14:paraId="0D5E5A31" w14:textId="77777777" w:rsidR="00FA7892" w:rsidRPr="00713679" w:rsidRDefault="00FA7892" w:rsidP="00012999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</w:rPr>
            </w:pPr>
          </w:p>
          <w:p w14:paraId="77B6C272" w14:textId="77777777" w:rsidR="00FA7892" w:rsidRPr="00713679" w:rsidRDefault="00FA7892" w:rsidP="00012999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>Hospital and home visiting program ‘The Japanese Infant Mental Health Program’ (JIMHP); JIMHP helpers meet with mother once in hospital and 5 times at home</w:t>
            </w:r>
          </w:p>
          <w:p w14:paraId="394E758B" w14:textId="77777777" w:rsidR="00FA7892" w:rsidRPr="00713679" w:rsidRDefault="00FA7892" w:rsidP="00012999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  <w:u w:val="single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  <w:u w:val="single"/>
              </w:rPr>
              <w:t>Delivered by:</w:t>
            </w:r>
          </w:p>
          <w:p w14:paraId="12001F27" w14:textId="77777777" w:rsidR="00FA7892" w:rsidRPr="00713679" w:rsidRDefault="00FA7892" w:rsidP="00012999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  <w:u w:val="single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>JIMH helpers (clinicians) trained by European Early Promotion Project; 10 workshops (including role play e.g. active listening)</w:t>
            </w:r>
          </w:p>
          <w:p w14:paraId="29B7E3DA" w14:textId="77777777" w:rsidR="00FA7892" w:rsidRPr="00713679" w:rsidRDefault="00FA7892" w:rsidP="00012999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  <w:u w:val="single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  <w:u w:val="single"/>
              </w:rPr>
              <w:t>Delivered to:</w:t>
            </w:r>
          </w:p>
          <w:p w14:paraId="0EACDD04" w14:textId="77777777" w:rsidR="00FA7892" w:rsidRPr="00713679" w:rsidRDefault="00FA7892" w:rsidP="00012999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 xml:space="preserve">Mothers of infants (pre-term - until 12 months of corrected age) </w:t>
            </w:r>
          </w:p>
        </w:tc>
        <w:tc>
          <w:tcPr>
            <w:tcW w:w="2551" w:type="dxa"/>
          </w:tcPr>
          <w:p w14:paraId="18A7AC7C" w14:textId="77777777" w:rsidR="00FA7892" w:rsidRPr="00713679" w:rsidRDefault="00FA7892" w:rsidP="00012999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</w:rPr>
            </w:pPr>
          </w:p>
          <w:p w14:paraId="7390D634" w14:textId="77777777" w:rsidR="00FA7892" w:rsidRPr="00713679" w:rsidRDefault="00FA7892" w:rsidP="00012999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>To promote mothers’ social support (mainly informational support from relationships with healthcare professionals)</w:t>
            </w:r>
          </w:p>
          <w:p w14:paraId="16767BD5" w14:textId="77777777" w:rsidR="00FA7892" w:rsidRPr="00713679" w:rsidRDefault="00FA7892" w:rsidP="00012999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>Support from partner, family, friends, health professionals measured with modified version of Social Support Scale</w:t>
            </w:r>
          </w:p>
        </w:tc>
        <w:tc>
          <w:tcPr>
            <w:tcW w:w="2410" w:type="dxa"/>
          </w:tcPr>
          <w:p w14:paraId="5A79666E" w14:textId="77777777" w:rsidR="00FA7892" w:rsidRPr="00713679" w:rsidRDefault="00FA7892" w:rsidP="00012999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</w:rPr>
            </w:pPr>
          </w:p>
          <w:p w14:paraId="7E5B71CF" w14:textId="77777777" w:rsidR="00FA7892" w:rsidRPr="00713679" w:rsidRDefault="00FA7892" w:rsidP="00012999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>Postural-motor, cognitive-adaptive, and language-social skills measured with standardized child development test</w:t>
            </w:r>
          </w:p>
        </w:tc>
      </w:tr>
      <w:tr w:rsidR="00FA7892" w:rsidRPr="00713679" w14:paraId="35500B21" w14:textId="77777777" w:rsidTr="00012999">
        <w:tc>
          <w:tcPr>
            <w:tcW w:w="3964" w:type="dxa"/>
          </w:tcPr>
          <w:p w14:paraId="08A69B77" w14:textId="77777777" w:rsidR="00FA7892" w:rsidRPr="00713679" w:rsidRDefault="00FA7892" w:rsidP="00012999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>Letourneau et al (2011)</w:t>
            </w:r>
          </w:p>
          <w:p w14:paraId="7AA6CC64" w14:textId="77777777" w:rsidR="00FA7892" w:rsidRPr="00713679" w:rsidRDefault="00FA7892" w:rsidP="00012999">
            <w:pPr>
              <w:spacing w:before="120" w:after="120"/>
              <w:ind w:left="720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  <w:u w:val="single"/>
              </w:rPr>
              <w:t>Type:</w:t>
            </w:r>
            <w:r w:rsidRPr="00713679">
              <w:rPr>
                <w:rFonts w:ascii="Arial" w:eastAsia="Calibri" w:hAnsi="Arial" w:cs="Arial"/>
                <w:sz w:val="16"/>
                <w:szCs w:val="16"/>
              </w:rPr>
              <w:t xml:space="preserve"> Evaluation (RCT)</w:t>
            </w:r>
          </w:p>
          <w:p w14:paraId="6BFBFFF4" w14:textId="36ACBD2A" w:rsidR="00FA7892" w:rsidRPr="00713679" w:rsidRDefault="00FA7892" w:rsidP="00012999">
            <w:pPr>
              <w:spacing w:before="120" w:after="120"/>
              <w:ind w:left="720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  <w:u w:val="single"/>
              </w:rPr>
              <w:t>Size:</w:t>
            </w:r>
            <w:r w:rsidRPr="00713679">
              <w:rPr>
                <w:rFonts w:ascii="Arial" w:eastAsia="Calibri" w:hAnsi="Arial" w:cs="Arial"/>
                <w:sz w:val="16"/>
                <w:szCs w:val="16"/>
              </w:rPr>
              <w:t xml:space="preserve"> N=60 (</w:t>
            </w:r>
            <w:r w:rsidR="00F9688A" w:rsidRPr="00713679">
              <w:rPr>
                <w:rFonts w:ascii="Arial" w:eastAsia="Calibri" w:hAnsi="Arial" w:cs="Arial"/>
                <w:sz w:val="16"/>
                <w:szCs w:val="16"/>
              </w:rPr>
              <w:t>intervention group</w:t>
            </w:r>
            <w:r w:rsidRPr="00713679">
              <w:rPr>
                <w:rFonts w:ascii="Arial" w:eastAsia="Calibri" w:hAnsi="Arial" w:cs="Arial"/>
                <w:sz w:val="16"/>
                <w:szCs w:val="16"/>
              </w:rPr>
              <w:t xml:space="preserve">: n=27; </w:t>
            </w:r>
            <w:r w:rsidR="00F9688A" w:rsidRPr="00713679">
              <w:rPr>
                <w:rFonts w:ascii="Arial" w:eastAsia="Calibri" w:hAnsi="Arial" w:cs="Arial"/>
                <w:sz w:val="16"/>
                <w:szCs w:val="16"/>
              </w:rPr>
              <w:t>control group</w:t>
            </w:r>
            <w:r w:rsidRPr="00713679">
              <w:rPr>
                <w:rFonts w:ascii="Arial" w:eastAsia="Calibri" w:hAnsi="Arial" w:cs="Arial"/>
                <w:sz w:val="16"/>
                <w:szCs w:val="16"/>
              </w:rPr>
              <w:t>: n=33)</w:t>
            </w:r>
          </w:p>
          <w:p w14:paraId="3D971593" w14:textId="77777777" w:rsidR="00FA7892" w:rsidRPr="00713679" w:rsidRDefault="00FA7892" w:rsidP="00012999">
            <w:pPr>
              <w:spacing w:before="120" w:after="120"/>
              <w:ind w:left="720"/>
              <w:rPr>
                <w:rFonts w:ascii="Arial" w:eastAsia="Calibri" w:hAnsi="Arial" w:cs="Arial"/>
                <w:sz w:val="16"/>
                <w:szCs w:val="16"/>
                <w:u w:val="single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  <w:u w:val="single"/>
              </w:rPr>
              <w:t xml:space="preserve">Setting(s): </w:t>
            </w:r>
            <w:r w:rsidRPr="00713679">
              <w:rPr>
                <w:rFonts w:ascii="Arial" w:eastAsia="Calibri" w:hAnsi="Arial" w:cs="Arial"/>
                <w:sz w:val="16"/>
                <w:szCs w:val="16"/>
              </w:rPr>
              <w:t>Community; recruited via campaign and health professionals in two Canadian provinces (Alberta and New Brunswick)</w:t>
            </w:r>
          </w:p>
          <w:p w14:paraId="68236B76" w14:textId="77777777" w:rsidR="00FA7892" w:rsidRPr="00713679" w:rsidRDefault="00FA7892" w:rsidP="00012999">
            <w:pPr>
              <w:spacing w:before="120" w:after="120"/>
              <w:ind w:left="720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  <w:u w:val="single"/>
              </w:rPr>
              <w:t>Country:</w:t>
            </w:r>
            <w:r w:rsidRPr="00713679">
              <w:rPr>
                <w:rFonts w:ascii="Arial" w:eastAsia="Calibri" w:hAnsi="Arial" w:cs="Arial"/>
                <w:sz w:val="16"/>
                <w:szCs w:val="16"/>
              </w:rPr>
              <w:t xml:space="preserve"> Canada</w:t>
            </w:r>
          </w:p>
          <w:p w14:paraId="31DE7D83" w14:textId="77777777" w:rsidR="00FA7892" w:rsidRPr="00713679" w:rsidRDefault="00FA7892" w:rsidP="00012999">
            <w:pPr>
              <w:spacing w:before="120" w:after="120"/>
              <w:ind w:left="720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  <w:u w:val="single"/>
              </w:rPr>
              <w:t>Relevance:</w:t>
            </w:r>
            <w:r w:rsidRPr="00713679">
              <w:rPr>
                <w:rFonts w:ascii="Arial" w:eastAsia="Calibri" w:hAnsi="Arial" w:cs="Arial"/>
                <w:sz w:val="16"/>
                <w:szCs w:val="16"/>
              </w:rPr>
              <w:t xml:space="preserve"> Moderate</w:t>
            </w:r>
          </w:p>
          <w:p w14:paraId="3F81D6CB" w14:textId="77777777" w:rsidR="00FA7892" w:rsidRPr="00713679" w:rsidRDefault="00FA7892" w:rsidP="00012999">
            <w:pPr>
              <w:spacing w:before="120" w:after="120"/>
              <w:ind w:left="720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  <w:u w:val="single"/>
              </w:rPr>
              <w:t>Quality</w:t>
            </w:r>
            <w:r w:rsidRPr="00713679">
              <w:rPr>
                <w:rFonts w:ascii="Arial" w:eastAsia="Calibri" w:hAnsi="Arial" w:cs="Arial"/>
                <w:sz w:val="16"/>
                <w:szCs w:val="16"/>
              </w:rPr>
              <w:t>: Moderate</w:t>
            </w:r>
          </w:p>
        </w:tc>
        <w:tc>
          <w:tcPr>
            <w:tcW w:w="4962" w:type="dxa"/>
          </w:tcPr>
          <w:p w14:paraId="7319F92B" w14:textId="77777777" w:rsidR="00FA7892" w:rsidRPr="00713679" w:rsidRDefault="00FA7892" w:rsidP="00012999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>Home-based peer support; included maternal–infant interaction teaching (Keys to Caregiving programme); 12 weeks</w:t>
            </w:r>
          </w:p>
          <w:p w14:paraId="4678D524" w14:textId="77777777" w:rsidR="00FA7892" w:rsidRPr="00713679" w:rsidRDefault="00FA7892" w:rsidP="00012999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  <w:u w:val="single"/>
              </w:rPr>
              <w:t>Delivered by</w:t>
            </w:r>
            <w:r w:rsidRPr="00713679">
              <w:rPr>
                <w:rFonts w:ascii="Arial" w:eastAsia="Calibri" w:hAnsi="Arial" w:cs="Arial"/>
                <w:sz w:val="16"/>
                <w:szCs w:val="16"/>
              </w:rPr>
              <w:t xml:space="preserve">: </w:t>
            </w:r>
          </w:p>
          <w:p w14:paraId="24959CEC" w14:textId="77777777" w:rsidR="00FA7892" w:rsidRPr="00713679" w:rsidRDefault="00FA7892" w:rsidP="00012999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>Volunteers (mothers recovered from postpartum depression); 8-hour classroom-based sessions and regular follow-up, debriefing</w:t>
            </w:r>
          </w:p>
          <w:p w14:paraId="1AB1D138" w14:textId="77777777" w:rsidR="00FA7892" w:rsidRPr="00713679" w:rsidRDefault="00FA7892" w:rsidP="00012999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  <w:u w:val="single"/>
              </w:rPr>
              <w:t>Delivered to:</w:t>
            </w:r>
            <w:r w:rsidRPr="00713679">
              <w:rPr>
                <w:rFonts w:ascii="Arial" w:eastAsia="Calibri" w:hAnsi="Arial" w:cs="Arial"/>
                <w:sz w:val="16"/>
                <w:szCs w:val="16"/>
              </w:rPr>
              <w:t xml:space="preserve"> </w:t>
            </w:r>
          </w:p>
          <w:p w14:paraId="32B40FC3" w14:textId="77777777" w:rsidR="00FA7892" w:rsidRPr="00713679" w:rsidRDefault="00FA7892" w:rsidP="00012999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 xml:space="preserve">Mothers with depression of infants (&lt;9 months) </w:t>
            </w:r>
          </w:p>
          <w:p w14:paraId="40CD6B14" w14:textId="77777777" w:rsidR="00FA7892" w:rsidRPr="00713679" w:rsidRDefault="00FA7892" w:rsidP="00012999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</w:rPr>
            </w:pPr>
          </w:p>
          <w:p w14:paraId="2391C3CC" w14:textId="77777777" w:rsidR="00FA7892" w:rsidRPr="00713679" w:rsidRDefault="00FA7892" w:rsidP="00012999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2551" w:type="dxa"/>
          </w:tcPr>
          <w:p w14:paraId="2A11214F" w14:textId="77777777" w:rsidR="00FA7892" w:rsidRPr="00713679" w:rsidRDefault="00FA7892" w:rsidP="00012999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 xml:space="preserve">To increase maternal social support, including her perceptions thereof </w:t>
            </w:r>
          </w:p>
          <w:p w14:paraId="6E379004" w14:textId="77777777" w:rsidR="00FA7892" w:rsidRPr="00713679" w:rsidRDefault="00FA7892" w:rsidP="00012999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 xml:space="preserve">Perceived support (guidance, reliable alliance, reassurance of worth, attachment, social integration, opportunity for nurturance) measured with Social Provisions Scale </w:t>
            </w:r>
          </w:p>
        </w:tc>
        <w:tc>
          <w:tcPr>
            <w:tcW w:w="2410" w:type="dxa"/>
          </w:tcPr>
          <w:p w14:paraId="649CCBC2" w14:textId="77777777" w:rsidR="00FA7892" w:rsidRPr="00713679" w:rsidRDefault="00FA7892" w:rsidP="00012999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>Maternal reports of social–emotional development measured with Infant Characteristics Questionnaire</w:t>
            </w:r>
          </w:p>
          <w:p w14:paraId="6E41B74D" w14:textId="77777777" w:rsidR="00FA7892" w:rsidRPr="00713679" w:rsidRDefault="00FA7892" w:rsidP="00012999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</w:rPr>
            </w:pPr>
          </w:p>
          <w:p w14:paraId="6A21FF67" w14:textId="77777777" w:rsidR="00FA7892" w:rsidRPr="00713679" w:rsidRDefault="00FA7892" w:rsidP="00012999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 xml:space="preserve">Stress measured with cortisol levels </w:t>
            </w:r>
          </w:p>
        </w:tc>
      </w:tr>
      <w:tr w:rsidR="00FA7892" w:rsidRPr="00713679" w14:paraId="21897A77" w14:textId="77777777" w:rsidTr="00012999">
        <w:tc>
          <w:tcPr>
            <w:tcW w:w="3964" w:type="dxa"/>
          </w:tcPr>
          <w:p w14:paraId="5AC7BC5D" w14:textId="77777777" w:rsidR="00FA7892" w:rsidRPr="00713679" w:rsidRDefault="00FA7892" w:rsidP="00012999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>Mitchell et al (2015)</w:t>
            </w:r>
          </w:p>
          <w:p w14:paraId="3B9231A6" w14:textId="77777777" w:rsidR="00FA7892" w:rsidRPr="00713679" w:rsidRDefault="00FA7892" w:rsidP="00012999">
            <w:pPr>
              <w:spacing w:before="120" w:after="120"/>
              <w:ind w:left="720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  <w:u w:val="single"/>
              </w:rPr>
              <w:t>Type:</w:t>
            </w:r>
            <w:r w:rsidRPr="00713679">
              <w:rPr>
                <w:rFonts w:ascii="Arial" w:eastAsia="Calibri" w:hAnsi="Arial" w:cs="Arial"/>
                <w:sz w:val="16"/>
                <w:szCs w:val="16"/>
              </w:rPr>
              <w:t xml:space="preserve"> Evaluation (qualitative)</w:t>
            </w:r>
          </w:p>
          <w:p w14:paraId="72877C6D" w14:textId="77777777" w:rsidR="00FA7892" w:rsidRPr="00713679" w:rsidRDefault="00FA7892" w:rsidP="00012999">
            <w:pPr>
              <w:spacing w:before="120" w:after="120"/>
              <w:ind w:left="720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  <w:u w:val="single"/>
              </w:rPr>
              <w:t>Size:</w:t>
            </w:r>
            <w:r w:rsidRPr="00713679">
              <w:rPr>
                <w:rFonts w:ascii="Arial" w:eastAsia="Calibri" w:hAnsi="Arial" w:cs="Arial"/>
                <w:sz w:val="16"/>
                <w:szCs w:val="16"/>
              </w:rPr>
              <w:t xml:space="preserve"> N=20</w:t>
            </w:r>
          </w:p>
          <w:p w14:paraId="52BD5A9B" w14:textId="77777777" w:rsidR="00FA7892" w:rsidRPr="00713679" w:rsidRDefault="00FA7892" w:rsidP="00012999">
            <w:pPr>
              <w:spacing w:before="120" w:after="120"/>
              <w:ind w:left="720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  <w:u w:val="single"/>
              </w:rPr>
              <w:t>Setting(s):</w:t>
            </w:r>
            <w:r w:rsidRPr="00713679">
              <w:rPr>
                <w:rFonts w:ascii="Arial" w:eastAsia="Calibri" w:hAnsi="Arial" w:cs="Arial"/>
                <w:sz w:val="16"/>
                <w:szCs w:val="16"/>
              </w:rPr>
              <w:t xml:space="preserve"> Public hospital specialist maternity service; north east region of Melbourne</w:t>
            </w:r>
          </w:p>
          <w:p w14:paraId="4549D3A2" w14:textId="77777777" w:rsidR="00FA7892" w:rsidRPr="00713679" w:rsidRDefault="00FA7892" w:rsidP="00012999">
            <w:pPr>
              <w:spacing w:before="120" w:after="120"/>
              <w:ind w:left="720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  <w:u w:val="single"/>
              </w:rPr>
              <w:t>Country:</w:t>
            </w:r>
            <w:r w:rsidRPr="00713679">
              <w:rPr>
                <w:rFonts w:ascii="Arial" w:eastAsia="Calibri" w:hAnsi="Arial" w:cs="Arial"/>
                <w:sz w:val="16"/>
                <w:szCs w:val="16"/>
              </w:rPr>
              <w:t xml:space="preserve"> Australia</w:t>
            </w:r>
          </w:p>
          <w:p w14:paraId="3C48DA33" w14:textId="77777777" w:rsidR="00FA7892" w:rsidRPr="00713679" w:rsidRDefault="00FA7892" w:rsidP="00012999">
            <w:pPr>
              <w:spacing w:before="120" w:after="120"/>
              <w:ind w:left="720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  <w:u w:val="single"/>
              </w:rPr>
              <w:lastRenderedPageBreak/>
              <w:t>Relevance:</w:t>
            </w:r>
            <w:r w:rsidRPr="00713679">
              <w:rPr>
                <w:rFonts w:ascii="Arial" w:eastAsia="Calibri" w:hAnsi="Arial" w:cs="Arial"/>
                <w:sz w:val="16"/>
                <w:szCs w:val="16"/>
              </w:rPr>
              <w:t xml:space="preserve"> Moderate</w:t>
            </w:r>
          </w:p>
          <w:p w14:paraId="51E7A307" w14:textId="77777777" w:rsidR="00FA7892" w:rsidRPr="00713679" w:rsidRDefault="00FA7892" w:rsidP="00012999">
            <w:pPr>
              <w:spacing w:before="120" w:after="120"/>
              <w:ind w:left="720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  <w:u w:val="single"/>
              </w:rPr>
              <w:t>Quality</w:t>
            </w:r>
            <w:r w:rsidRPr="00713679">
              <w:rPr>
                <w:rFonts w:ascii="Arial" w:eastAsia="Calibri" w:hAnsi="Arial" w:cs="Arial"/>
                <w:sz w:val="16"/>
                <w:szCs w:val="16"/>
              </w:rPr>
              <w:t>: Low</w:t>
            </w:r>
          </w:p>
        </w:tc>
        <w:tc>
          <w:tcPr>
            <w:tcW w:w="4962" w:type="dxa"/>
          </w:tcPr>
          <w:p w14:paraId="3E662ED7" w14:textId="77777777" w:rsidR="00FA7892" w:rsidRPr="00713679" w:rsidRDefault="00FA7892" w:rsidP="00012999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lastRenderedPageBreak/>
              <w:t>Community-based pilot program of volunteer home visiting (‘Mentoring Mums’); volunteers walks alongside isolated mother from late pregnancy/ early infancy for period of up to 2 years</w:t>
            </w:r>
          </w:p>
          <w:p w14:paraId="711FCC23" w14:textId="77777777" w:rsidR="00FA7892" w:rsidRPr="00713679" w:rsidRDefault="00FA7892" w:rsidP="00012999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  <w:u w:val="single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  <w:u w:val="single"/>
              </w:rPr>
              <w:t xml:space="preserve">Delivered by: </w:t>
            </w:r>
          </w:p>
          <w:p w14:paraId="6BE75957" w14:textId="77777777" w:rsidR="00FA7892" w:rsidRPr="00713679" w:rsidRDefault="00FA7892" w:rsidP="00012999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>Community volunteers (mothers); 3-days training program and ongoing sessions; support from coordinator and caseworker, who also works with mother</w:t>
            </w:r>
          </w:p>
          <w:p w14:paraId="255B5DE9" w14:textId="77777777" w:rsidR="00FA7892" w:rsidRPr="00713679" w:rsidRDefault="00FA7892" w:rsidP="00012999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  <w:u w:val="single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  <w:u w:val="single"/>
              </w:rPr>
              <w:t>Delivered to:</w:t>
            </w:r>
          </w:p>
          <w:p w14:paraId="3D2E7E80" w14:textId="77777777" w:rsidR="00FA7892" w:rsidRPr="00713679" w:rsidRDefault="00FA7892" w:rsidP="00012999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lastRenderedPageBreak/>
              <w:t>Mothers of infants</w:t>
            </w:r>
          </w:p>
        </w:tc>
        <w:tc>
          <w:tcPr>
            <w:tcW w:w="2551" w:type="dxa"/>
          </w:tcPr>
          <w:p w14:paraId="3BB7B996" w14:textId="77777777" w:rsidR="00FA7892" w:rsidRPr="00713679" w:rsidRDefault="00FA7892" w:rsidP="00012999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lastRenderedPageBreak/>
              <w:t>To help mothers engage with local services and supports by modelling friendliness and providing opportunities for practicing social skills</w:t>
            </w:r>
          </w:p>
          <w:p w14:paraId="1257751B" w14:textId="77777777" w:rsidR="00FA7892" w:rsidRPr="00713679" w:rsidRDefault="00FA7892" w:rsidP="00012999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 xml:space="preserve">Changes in social isolation measured in form of changes in access to services and interaction with formal (health) service systems, and the local </w:t>
            </w:r>
            <w:r w:rsidRPr="00713679">
              <w:rPr>
                <w:rFonts w:ascii="Arial" w:eastAsia="Calibri" w:hAnsi="Arial" w:cs="Arial"/>
                <w:sz w:val="16"/>
                <w:szCs w:val="16"/>
              </w:rPr>
              <w:lastRenderedPageBreak/>
              <w:t>community (various data sources)</w:t>
            </w:r>
          </w:p>
        </w:tc>
        <w:tc>
          <w:tcPr>
            <w:tcW w:w="2410" w:type="dxa"/>
          </w:tcPr>
          <w:p w14:paraId="40343678" w14:textId="77777777" w:rsidR="00FA7892" w:rsidRPr="00713679" w:rsidRDefault="00FA7892" w:rsidP="00012999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lastRenderedPageBreak/>
              <w:t>Child development across a range of milestones; increased mother-infant attachment (various data sources)</w:t>
            </w:r>
          </w:p>
          <w:p w14:paraId="2E1A7322" w14:textId="77777777" w:rsidR="00FA7892" w:rsidRPr="00713679" w:rsidRDefault="00FA7892" w:rsidP="00012999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</w:rPr>
            </w:pPr>
          </w:p>
          <w:p w14:paraId="47BFBB83" w14:textId="77777777" w:rsidR="00FA7892" w:rsidRPr="00713679" w:rsidRDefault="00FA7892" w:rsidP="00012999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</w:rPr>
            </w:pPr>
          </w:p>
        </w:tc>
      </w:tr>
      <w:tr w:rsidR="00FA7892" w:rsidRPr="00713679" w14:paraId="73B541F1" w14:textId="77777777" w:rsidTr="00012999">
        <w:tc>
          <w:tcPr>
            <w:tcW w:w="3964" w:type="dxa"/>
          </w:tcPr>
          <w:p w14:paraId="322BF3F5" w14:textId="77777777" w:rsidR="00FA7892" w:rsidRPr="00713679" w:rsidRDefault="00FA7892" w:rsidP="00012999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  <w:u w:val="single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 xml:space="preserve">Stubbs and </w:t>
            </w:r>
            <w:proofErr w:type="spellStart"/>
            <w:r w:rsidRPr="00713679">
              <w:rPr>
                <w:rFonts w:ascii="Arial" w:eastAsia="Calibri" w:hAnsi="Arial" w:cs="Arial"/>
                <w:sz w:val="16"/>
                <w:szCs w:val="16"/>
              </w:rPr>
              <w:t>Achat</w:t>
            </w:r>
            <w:proofErr w:type="spellEnd"/>
            <w:r w:rsidRPr="00713679">
              <w:rPr>
                <w:rFonts w:ascii="Arial" w:eastAsia="Calibri" w:hAnsi="Arial" w:cs="Arial"/>
                <w:sz w:val="16"/>
                <w:szCs w:val="16"/>
              </w:rPr>
              <w:t xml:space="preserve"> (2016)</w:t>
            </w:r>
          </w:p>
          <w:p w14:paraId="5B3AD7D7" w14:textId="77777777" w:rsidR="00FA7892" w:rsidRPr="00713679" w:rsidRDefault="00FA7892" w:rsidP="00012999">
            <w:pPr>
              <w:spacing w:before="120" w:after="120"/>
              <w:ind w:left="720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  <w:u w:val="single"/>
              </w:rPr>
              <w:t>Type</w:t>
            </w:r>
            <w:r w:rsidRPr="00713679">
              <w:rPr>
                <w:rFonts w:ascii="Arial" w:eastAsia="Calibri" w:hAnsi="Arial" w:cs="Arial"/>
                <w:sz w:val="16"/>
                <w:szCs w:val="16"/>
              </w:rPr>
              <w:t>: Evaluation (pre post design)</w:t>
            </w:r>
          </w:p>
          <w:p w14:paraId="7B774B23" w14:textId="77777777" w:rsidR="00FA7892" w:rsidRPr="00713679" w:rsidRDefault="00FA7892" w:rsidP="00012999">
            <w:pPr>
              <w:spacing w:before="120" w:after="120"/>
              <w:ind w:left="720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  <w:u w:val="single"/>
              </w:rPr>
              <w:t>Size:</w:t>
            </w:r>
            <w:r w:rsidRPr="00713679">
              <w:rPr>
                <w:rFonts w:ascii="Arial" w:eastAsia="Calibri" w:hAnsi="Arial" w:cs="Arial"/>
                <w:sz w:val="16"/>
                <w:szCs w:val="16"/>
              </w:rPr>
              <w:t xml:space="preserve"> N=118 (baseline), N=65 (follow up)</w:t>
            </w:r>
          </w:p>
          <w:p w14:paraId="2A8A7D78" w14:textId="77777777" w:rsidR="00FA7892" w:rsidRPr="00713679" w:rsidRDefault="00FA7892" w:rsidP="00012999">
            <w:pPr>
              <w:spacing w:before="120" w:after="120"/>
              <w:ind w:left="720"/>
              <w:rPr>
                <w:rFonts w:ascii="Arial" w:eastAsia="Calibri" w:hAnsi="Arial" w:cs="Arial"/>
                <w:sz w:val="16"/>
                <w:szCs w:val="16"/>
                <w:u w:val="single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  <w:u w:val="single"/>
              </w:rPr>
              <w:t>Setting(s):</w:t>
            </w:r>
            <w:r w:rsidRPr="00713679">
              <w:rPr>
                <w:rFonts w:ascii="Arial" w:eastAsia="Calibri" w:hAnsi="Arial" w:cs="Arial"/>
                <w:sz w:val="16"/>
                <w:szCs w:val="16"/>
              </w:rPr>
              <w:t xml:space="preserve"> Community health centre in western Sydney, North South Wales (NSW)</w:t>
            </w:r>
          </w:p>
          <w:p w14:paraId="1DFC32E5" w14:textId="77777777" w:rsidR="00FA7892" w:rsidRPr="00713679" w:rsidRDefault="00FA7892" w:rsidP="00012999">
            <w:pPr>
              <w:spacing w:before="120" w:after="120"/>
              <w:ind w:left="720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  <w:u w:val="single"/>
              </w:rPr>
              <w:t>Country:</w:t>
            </w:r>
            <w:r w:rsidRPr="00713679">
              <w:rPr>
                <w:rFonts w:ascii="Arial" w:eastAsia="Calibri" w:hAnsi="Arial" w:cs="Arial"/>
                <w:sz w:val="16"/>
                <w:szCs w:val="16"/>
              </w:rPr>
              <w:t xml:space="preserve"> Australia</w:t>
            </w:r>
          </w:p>
          <w:p w14:paraId="6F394DE9" w14:textId="77777777" w:rsidR="00FA7892" w:rsidRPr="00713679" w:rsidRDefault="00FA7892" w:rsidP="00012999">
            <w:pPr>
              <w:spacing w:before="120" w:after="120"/>
              <w:ind w:left="720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  <w:u w:val="single"/>
              </w:rPr>
              <w:t>Relevance:</w:t>
            </w:r>
            <w:r w:rsidRPr="00713679">
              <w:rPr>
                <w:rFonts w:ascii="Arial" w:eastAsia="Calibri" w:hAnsi="Arial" w:cs="Arial"/>
                <w:sz w:val="16"/>
                <w:szCs w:val="16"/>
              </w:rPr>
              <w:t xml:space="preserve"> Moderate</w:t>
            </w:r>
          </w:p>
          <w:p w14:paraId="046ED1DE" w14:textId="77777777" w:rsidR="00FA7892" w:rsidRPr="00713679" w:rsidRDefault="00FA7892" w:rsidP="00012999">
            <w:pPr>
              <w:spacing w:before="120" w:after="120"/>
              <w:ind w:left="720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  <w:u w:val="single"/>
              </w:rPr>
              <w:t>Quality</w:t>
            </w:r>
            <w:r w:rsidRPr="00713679">
              <w:rPr>
                <w:rFonts w:ascii="Arial" w:eastAsia="Calibri" w:hAnsi="Arial" w:cs="Arial"/>
                <w:sz w:val="16"/>
                <w:szCs w:val="16"/>
              </w:rPr>
              <w:t>: Moderate</w:t>
            </w:r>
          </w:p>
        </w:tc>
        <w:tc>
          <w:tcPr>
            <w:tcW w:w="4962" w:type="dxa"/>
          </w:tcPr>
          <w:p w14:paraId="2A75EC9E" w14:textId="77777777" w:rsidR="00FA7892" w:rsidRPr="00713679" w:rsidRDefault="00FA7892" w:rsidP="00012999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>‘Family Partnership Model’; delivered through home visits; average 2.2 direct contacts per month (median 60 minutes); duration min. 6 months</w:t>
            </w:r>
          </w:p>
          <w:p w14:paraId="0903415E" w14:textId="77777777" w:rsidR="00FA7892" w:rsidRPr="00713679" w:rsidRDefault="00FA7892" w:rsidP="00012999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  <w:u w:val="single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  <w:u w:val="single"/>
              </w:rPr>
              <w:t>Delivered by:</w:t>
            </w:r>
          </w:p>
          <w:p w14:paraId="5CEF7010" w14:textId="77777777" w:rsidR="00FA7892" w:rsidRPr="00713679" w:rsidRDefault="00FA7892" w:rsidP="00012999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>Child and family health nurses trained in Family Partnership Model</w:t>
            </w:r>
          </w:p>
          <w:p w14:paraId="68AB0980" w14:textId="77777777" w:rsidR="00FA7892" w:rsidRPr="00713679" w:rsidRDefault="00FA7892" w:rsidP="00012999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  <w:u w:val="single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  <w:u w:val="single"/>
              </w:rPr>
              <w:t>Delivered to:</w:t>
            </w:r>
          </w:p>
          <w:p w14:paraId="04985EBA" w14:textId="77777777" w:rsidR="00FA7892" w:rsidRPr="00713679" w:rsidRDefault="00FA7892" w:rsidP="00012999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>Parents of infants (median age 7 weeks)</w:t>
            </w:r>
          </w:p>
        </w:tc>
        <w:tc>
          <w:tcPr>
            <w:tcW w:w="2551" w:type="dxa"/>
          </w:tcPr>
          <w:p w14:paraId="6476B646" w14:textId="77777777" w:rsidR="00FA7892" w:rsidRPr="00713679" w:rsidRDefault="00FA7892" w:rsidP="00012999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>To link isolated families to services and enhancing community and support networks, and offer social support</w:t>
            </w:r>
          </w:p>
          <w:p w14:paraId="393B77D1" w14:textId="77777777" w:rsidR="00FA7892" w:rsidRPr="00713679" w:rsidRDefault="00FA7892" w:rsidP="00012999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>Parents’ perceived support from interpersonal relationships; given + received formal and informal support (various questions + data sources)</w:t>
            </w:r>
          </w:p>
          <w:p w14:paraId="39706558" w14:textId="77777777" w:rsidR="00FA7892" w:rsidRPr="00713679" w:rsidRDefault="00FA7892" w:rsidP="00012999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2410" w:type="dxa"/>
          </w:tcPr>
          <w:p w14:paraId="27ECA155" w14:textId="77777777" w:rsidR="00FA7892" w:rsidRPr="00713679" w:rsidRDefault="00FA7892" w:rsidP="00012999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 xml:space="preserve">Questions whether/ how child development was impacted by program </w:t>
            </w:r>
          </w:p>
          <w:p w14:paraId="3BF614D8" w14:textId="77777777" w:rsidR="00FA7892" w:rsidRPr="00713679" w:rsidRDefault="00FA7892" w:rsidP="00012999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</w:rPr>
            </w:pPr>
          </w:p>
          <w:p w14:paraId="6A8A6993" w14:textId="77777777" w:rsidR="00FA7892" w:rsidRPr="00713679" w:rsidRDefault="00FA7892" w:rsidP="00012999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</w:rPr>
            </w:pPr>
          </w:p>
          <w:p w14:paraId="5B0114B4" w14:textId="77777777" w:rsidR="00FA7892" w:rsidRPr="00713679" w:rsidRDefault="00FA7892" w:rsidP="00012999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</w:rPr>
            </w:pPr>
          </w:p>
          <w:p w14:paraId="5384113C" w14:textId="77777777" w:rsidR="00FA7892" w:rsidRPr="00713679" w:rsidRDefault="00FA7892" w:rsidP="00012999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</w:rPr>
            </w:pPr>
          </w:p>
          <w:p w14:paraId="0C960E74" w14:textId="77777777" w:rsidR="00FA7892" w:rsidRPr="00713679" w:rsidRDefault="00FA7892" w:rsidP="00012999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</w:rPr>
            </w:pPr>
          </w:p>
        </w:tc>
      </w:tr>
    </w:tbl>
    <w:p w14:paraId="5368215D" w14:textId="6F3C0B75" w:rsidR="00831B8B" w:rsidRPr="00713679" w:rsidRDefault="00831B8B" w:rsidP="00D23161">
      <w:pPr>
        <w:rPr>
          <w:rFonts w:ascii="Arial" w:hAnsi="Arial" w:cs="Arial"/>
        </w:rPr>
      </w:pPr>
      <w:bookmarkStart w:id="0" w:name="_GoBack"/>
      <w:bookmarkEnd w:id="0"/>
    </w:p>
    <w:sectPr w:rsidR="00831B8B" w:rsidRPr="00713679" w:rsidSect="00C43486">
      <w:footerReference w:type="default" r:id="rId10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5D933BB" w14:textId="77777777" w:rsidR="00C74F47" w:rsidRDefault="00C74F47">
      <w:pPr>
        <w:spacing w:after="0" w:line="240" w:lineRule="auto"/>
      </w:pPr>
      <w:r>
        <w:separator/>
      </w:r>
    </w:p>
  </w:endnote>
  <w:endnote w:type="continuationSeparator" w:id="0">
    <w:p w14:paraId="28A292FB" w14:textId="77777777" w:rsidR="00C74F47" w:rsidRDefault="00C74F4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altName w:val="Calibri"/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04435814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2D7C161" w14:textId="12618E65" w:rsidR="00C74F47" w:rsidRDefault="00C74F4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23161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A225093" w14:textId="77777777" w:rsidR="00C74F47" w:rsidRDefault="00C74F4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179E2F0" w14:textId="77777777" w:rsidR="00C74F47" w:rsidRDefault="00C74F47">
      <w:pPr>
        <w:spacing w:after="0" w:line="240" w:lineRule="auto"/>
      </w:pPr>
      <w:r>
        <w:separator/>
      </w:r>
    </w:p>
  </w:footnote>
  <w:footnote w:type="continuationSeparator" w:id="0">
    <w:p w14:paraId="3C03B8E6" w14:textId="77777777" w:rsidR="00C74F47" w:rsidRDefault="00C74F4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1307F9D"/>
    <w:multiLevelType w:val="hybridMultilevel"/>
    <w:tmpl w:val="DE12D6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 (1)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9tzzsse9r5tere2se9pra9fervpvxd0e2e0&quot;&gt;SS manuscript June20&lt;record-ids&gt;&lt;item&gt;38&lt;/item&gt;&lt;item&gt;40&lt;/item&gt;&lt;item&gt;41&lt;/item&gt;&lt;item&gt;42&lt;/item&gt;&lt;item&gt;43&lt;/item&gt;&lt;item&gt;44&lt;/item&gt;&lt;item&gt;45&lt;/item&gt;&lt;item&gt;46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125&lt;/item&gt;&lt;item&gt;128&lt;/item&gt;&lt;item&gt;129&lt;/item&gt;&lt;item&gt;131&lt;/item&gt;&lt;item&gt;132&lt;/item&gt;&lt;item&gt;133&lt;/item&gt;&lt;item&gt;134&lt;/item&gt;&lt;/record-ids&gt;&lt;/item&gt;&lt;/Libraries&gt;"/>
  </w:docVars>
  <w:rsids>
    <w:rsidRoot w:val="002E2896"/>
    <w:rsid w:val="00012999"/>
    <w:rsid w:val="0006595E"/>
    <w:rsid w:val="00261DB2"/>
    <w:rsid w:val="00266699"/>
    <w:rsid w:val="002C149E"/>
    <w:rsid w:val="002E2896"/>
    <w:rsid w:val="00341A0F"/>
    <w:rsid w:val="003F3430"/>
    <w:rsid w:val="004B6946"/>
    <w:rsid w:val="004E7D63"/>
    <w:rsid w:val="00700CD6"/>
    <w:rsid w:val="00713679"/>
    <w:rsid w:val="00747938"/>
    <w:rsid w:val="007516C5"/>
    <w:rsid w:val="00831B8B"/>
    <w:rsid w:val="00862D56"/>
    <w:rsid w:val="008634EE"/>
    <w:rsid w:val="008C3DE8"/>
    <w:rsid w:val="00917F7F"/>
    <w:rsid w:val="009D0BB6"/>
    <w:rsid w:val="009D7EF6"/>
    <w:rsid w:val="00A238E5"/>
    <w:rsid w:val="00A73265"/>
    <w:rsid w:val="00AC6F83"/>
    <w:rsid w:val="00B40C41"/>
    <w:rsid w:val="00B73833"/>
    <w:rsid w:val="00C27C5C"/>
    <w:rsid w:val="00C43486"/>
    <w:rsid w:val="00C66440"/>
    <w:rsid w:val="00C74F47"/>
    <w:rsid w:val="00CD6F9E"/>
    <w:rsid w:val="00D23161"/>
    <w:rsid w:val="00D276B6"/>
    <w:rsid w:val="00D543BF"/>
    <w:rsid w:val="00D808AE"/>
    <w:rsid w:val="00DF3D3B"/>
    <w:rsid w:val="00E5738C"/>
    <w:rsid w:val="00EC3378"/>
    <w:rsid w:val="00EC553B"/>
    <w:rsid w:val="00F9688A"/>
    <w:rsid w:val="00FA7892"/>
    <w:rsid w:val="00FB5037"/>
    <w:rsid w:val="00FE01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4413460B"/>
  <w15:chartTrackingRefBased/>
  <w15:docId w15:val="{3D3EB928-026B-4157-9CD8-9101A3F800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E28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2E289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E2896"/>
  </w:style>
  <w:style w:type="paragraph" w:styleId="ListParagraph">
    <w:name w:val="List Paragraph"/>
    <w:basedOn w:val="Normal"/>
    <w:uiPriority w:val="34"/>
    <w:qFormat/>
    <w:rsid w:val="00266699"/>
    <w:pPr>
      <w:ind w:left="720"/>
      <w:contextualSpacing/>
    </w:pPr>
  </w:style>
  <w:style w:type="table" w:styleId="PlainTable1">
    <w:name w:val="Plain Table 1"/>
    <w:basedOn w:val="TableNormal"/>
    <w:uiPriority w:val="41"/>
    <w:rsid w:val="00FA7892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FA789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238E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38E5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4B6946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B6946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B6946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B6946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BFFBAEE68EC64439C70D1D92B0E046C" ma:contentTypeVersion="13" ma:contentTypeDescription="Create a new document." ma:contentTypeScope="" ma:versionID="7a903ab9b9a311f43144945888eb4e13">
  <xsd:schema xmlns:xsd="http://www.w3.org/2001/XMLSchema" xmlns:xs="http://www.w3.org/2001/XMLSchema" xmlns:p="http://schemas.microsoft.com/office/2006/metadata/properties" xmlns:ns3="5e1cff4d-8728-4fb0-bb3f-4778d5027b9c" xmlns:ns4="d8230f9b-9a92-4a46-b982-7d4f6988bd21" targetNamespace="http://schemas.microsoft.com/office/2006/metadata/properties" ma:root="true" ma:fieldsID="ff425197709731d6975140d98cab2019" ns3:_="" ns4:_="">
    <xsd:import namespace="5e1cff4d-8728-4fb0-bb3f-4778d5027b9c"/>
    <xsd:import namespace="d8230f9b-9a92-4a46-b982-7d4f6988bd2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e1cff4d-8728-4fb0-bb3f-4778d5027b9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8230f9b-9a92-4a46-b982-7d4f6988bd21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11952AE7-7679-46F3-8358-86B992B3465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e1cff4d-8728-4fb0-bb3f-4778d5027b9c"/>
    <ds:schemaRef ds:uri="d8230f9b-9a92-4a46-b982-7d4f6988bd2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CD2ED70-B398-4053-AF2D-1A30ADDF709F}">
  <ds:schemaRefs>
    <ds:schemaRef ds:uri="5e1cff4d-8728-4fb0-bb3f-4778d5027b9c"/>
    <ds:schemaRef ds:uri="http://schemas.microsoft.com/office/2006/documentManagement/types"/>
    <ds:schemaRef ds:uri="http://schemas.microsoft.com/office/infopath/2007/PartnerControls"/>
    <ds:schemaRef ds:uri="d8230f9b-9a92-4a46-b982-7d4f6988bd21"/>
    <ds:schemaRef ds:uri="http://purl.org/dc/elements/1.1/"/>
    <ds:schemaRef ds:uri="http://schemas.microsoft.com/office/2006/metadata/properties"/>
    <ds:schemaRef ds:uri="http://purl.org/dc/terms/"/>
    <ds:schemaRef ds:uri="http://schemas.openxmlformats.org/package/2006/metadata/core-properties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33B0E7FF-C35F-48D3-A0F8-8D6CA7A98A9A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95</Words>
  <Characters>3392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uer,A</dc:creator>
  <cp:keywords/>
  <dc:description/>
  <cp:lastModifiedBy>Bauer,A</cp:lastModifiedBy>
  <cp:revision>3</cp:revision>
  <dcterms:created xsi:type="dcterms:W3CDTF">2021-04-23T09:03:00Z</dcterms:created>
  <dcterms:modified xsi:type="dcterms:W3CDTF">2021-04-23T09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BFFBAEE68EC64439C70D1D92B0E046C</vt:lpwstr>
  </property>
</Properties>
</file>